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553" w:rsidRPr="00D23500" w:rsidRDefault="00DE0553" w:rsidP="00DE0553">
      <w:pPr>
        <w:rPr>
          <w:sz w:val="15"/>
          <w:szCs w:val="15"/>
        </w:rPr>
      </w:pPr>
      <w:bookmarkStart w:id="0" w:name="_GoBack"/>
      <w:bookmarkEnd w:id="0"/>
      <w:r>
        <w:rPr>
          <w:sz w:val="15"/>
          <w:szCs w:val="15"/>
        </w:rPr>
        <w:t>Ta</w:t>
      </w:r>
      <w:r w:rsidRPr="00685611">
        <w:rPr>
          <w:sz w:val="15"/>
          <w:szCs w:val="15"/>
        </w:rPr>
        <w:t xml:space="preserve">ble </w:t>
      </w:r>
      <w:r>
        <w:rPr>
          <w:sz w:val="15"/>
          <w:szCs w:val="15"/>
        </w:rPr>
        <w:t>S</w:t>
      </w:r>
      <w:r w:rsidRPr="00685611">
        <w:rPr>
          <w:sz w:val="15"/>
          <w:szCs w:val="15"/>
        </w:rPr>
        <w:t xml:space="preserve">1. Clinical T1, T2, and Diffusion-weighted MR protocols for the TACERN study.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105"/>
        <w:gridCol w:w="1105"/>
        <w:gridCol w:w="1105"/>
        <w:gridCol w:w="1105"/>
        <w:gridCol w:w="1105"/>
        <w:gridCol w:w="1105"/>
        <w:gridCol w:w="1105"/>
      </w:tblGrid>
      <w:tr w:rsidR="00DE0553" w:rsidRPr="00685611" w:rsidTr="00AA5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jc w:val="center"/>
              <w:rPr>
                <w:b w:val="0"/>
                <w:color w:val="000000"/>
                <w:sz w:val="15"/>
                <w:szCs w:val="15"/>
              </w:rPr>
            </w:pPr>
          </w:p>
        </w:tc>
        <w:tc>
          <w:tcPr>
            <w:tcW w:w="2210" w:type="dxa"/>
            <w:gridSpan w:val="2"/>
            <w:noWrap/>
            <w:vAlign w:val="center"/>
          </w:tcPr>
          <w:p w:rsidR="00DE0553" w:rsidRPr="00685611" w:rsidRDefault="00DE0553" w:rsidP="00AA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BCH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UCLA</w:t>
            </w:r>
          </w:p>
        </w:tc>
        <w:tc>
          <w:tcPr>
            <w:tcW w:w="2210" w:type="dxa"/>
            <w:gridSpan w:val="2"/>
            <w:noWrap/>
            <w:vAlign w:val="center"/>
          </w:tcPr>
          <w:p w:rsidR="00DE0553" w:rsidRPr="00685611" w:rsidRDefault="00DE0553" w:rsidP="00AA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CCHMC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UAB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UTH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ScannerID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B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C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E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F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G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ield Strength (T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Manufacturer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iemen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iemen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iemen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Philip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Philip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Philip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General Electric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Mode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TrioTim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Skyr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TrioTim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Achiev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Ingeni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Ingenia</w:t>
            </w:r>
            <w:proofErr w:type="spellEnd"/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proofErr w:type="spellStart"/>
            <w:r w:rsidRPr="00685611">
              <w:rPr>
                <w:color w:val="000000"/>
                <w:sz w:val="15"/>
                <w:szCs w:val="15"/>
              </w:rPr>
              <w:t>Signa</w:t>
            </w:r>
            <w:proofErr w:type="spellEnd"/>
            <w:r w:rsidRPr="00685611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685611">
              <w:rPr>
                <w:color w:val="000000"/>
                <w:sz w:val="15"/>
                <w:szCs w:val="15"/>
              </w:rPr>
              <w:t>HDxt</w:t>
            </w:r>
            <w:proofErr w:type="spellEnd"/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Software Version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yngoMRB1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yngoMRE1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yngoMRB1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.2.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5.1.9; 5.3.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.1.3; 5.1.7; 5.3.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HD 16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head coil channel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gridSpan w:val="2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T1-weighted</w:t>
            </w: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Orientation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sagittal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ield of view (mm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4 x 22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Matrix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4 x 22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4 x 22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4 x 22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Slice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72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solution (mm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 x 1 x 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9 x 0.9 x 0.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 x 1 x 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 x 1 x 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 x 1 x 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 x 1 x 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9 x 0.9 x 1.0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petition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Echo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Bandwidth (Hz/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Px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44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Inversion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85611">
              <w:rPr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685611">
              <w:rPr>
                <w:sz w:val="15"/>
                <w:szCs w:val="15"/>
              </w:rPr>
              <w:t>11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00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lip Angl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deg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Average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gridSpan w:val="2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T2-weighted</w:t>
            </w: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Orientation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ield of view (mm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59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62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59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 x 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 x 200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Matrix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08 x 5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64 x 44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08 x 5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512 x 5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512 x 5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512 x 51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512 x 512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Slice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solution (mm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4 x 0.4 x 2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petition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485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9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485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36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18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3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5000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Echo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9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6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Bandwidth (Hz/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Px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5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8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6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44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lip Angl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deg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Averages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1105" w:type="dxa"/>
            <w:noWrap/>
            <w:vAlign w:val="center"/>
            <w:hideMark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0" w:type="dxa"/>
            <w:gridSpan w:val="2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Diffusion-weighted</w:t>
            </w: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shd w:val="clear" w:color="auto" w:fill="EEECE1" w:themeFill="background2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Orientation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axial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ield of view (mm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20 x 220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Matrix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8 x 12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6 x 256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Slices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2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8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solution (mm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.7 x 1.7 x 2.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.9 x 0.9 x 2.0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Repetition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44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8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9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4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3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50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700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Echo tim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ms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7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7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Bandwidth (Hz/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Px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395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50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395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378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144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276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953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Flip Angle (</w:t>
            </w:r>
            <w:proofErr w:type="spellStart"/>
            <w:r w:rsidRPr="00685611">
              <w:rPr>
                <w:b w:val="0"/>
                <w:color w:val="000000"/>
                <w:sz w:val="15"/>
                <w:szCs w:val="15"/>
              </w:rPr>
              <w:t>deg</w:t>
            </w:r>
            <w:proofErr w:type="spellEnd"/>
            <w:r w:rsidRPr="00685611">
              <w:rPr>
                <w:b w:val="0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90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Number of Averages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  <w:r w:rsidRPr="00685611">
              <w:rPr>
                <w:b w:val="0"/>
                <w:color w:val="000000"/>
                <w:sz w:val="15"/>
                <w:szCs w:val="15"/>
              </w:rPr>
              <w:t>b-values (number of directions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13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13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15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3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18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2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0 (15)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b w:val="0"/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4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6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8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00 (30)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1050-1850 (2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000 (6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685611" w:rsidTr="00AA5247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00 (30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2500 (30)</w:t>
            </w:r>
          </w:p>
        </w:tc>
      </w:tr>
      <w:tr w:rsidR="00DE0553" w:rsidRPr="00685611" w:rsidTr="00AA5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</w:tcPr>
          <w:p w:rsidR="00DE0553" w:rsidRPr="00685611" w:rsidRDefault="00DE0553" w:rsidP="00AA524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4)</w:t>
            </w:r>
          </w:p>
        </w:tc>
        <w:tc>
          <w:tcPr>
            <w:tcW w:w="1105" w:type="dxa"/>
            <w:noWrap/>
            <w:vAlign w:val="center"/>
          </w:tcPr>
          <w:p w:rsidR="00DE0553" w:rsidRPr="00685611" w:rsidRDefault="00DE0553" w:rsidP="00AA5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685611">
              <w:rPr>
                <w:color w:val="000000"/>
                <w:sz w:val="15"/>
                <w:szCs w:val="15"/>
              </w:rPr>
              <w:t>3000 (31)</w:t>
            </w:r>
          </w:p>
        </w:tc>
      </w:tr>
    </w:tbl>
    <w:p w:rsidR="00DE0553" w:rsidRPr="00B24B69" w:rsidRDefault="00DE0553" w:rsidP="00DE0553">
      <w:pPr>
        <w:rPr>
          <w:sz w:val="15"/>
          <w:szCs w:val="15"/>
        </w:rPr>
      </w:pPr>
      <w:r w:rsidRPr="00B24B69">
        <w:rPr>
          <w:sz w:val="15"/>
          <w:szCs w:val="15"/>
        </w:rPr>
        <w:t xml:space="preserve">Table </w:t>
      </w:r>
      <w:r>
        <w:rPr>
          <w:sz w:val="15"/>
          <w:szCs w:val="15"/>
        </w:rPr>
        <w:t>S</w:t>
      </w:r>
      <w:r w:rsidRPr="00B24B69">
        <w:rPr>
          <w:sz w:val="15"/>
          <w:szCs w:val="15"/>
        </w:rPr>
        <w:t xml:space="preserve">2. Full longitudinal mixed effect model results for </w:t>
      </w:r>
      <w:r w:rsidRPr="00B24B69">
        <w:rPr>
          <w:iCs/>
          <w:color w:val="000000"/>
          <w:sz w:val="15"/>
          <w:szCs w:val="15"/>
        </w:rPr>
        <w:t>longitudinal trajectories of fractional anisotropy (FA) in each white matter RO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2080"/>
        <w:gridCol w:w="2480"/>
        <w:gridCol w:w="750"/>
        <w:gridCol w:w="1111"/>
        <w:gridCol w:w="787"/>
        <w:gridCol w:w="634"/>
        <w:gridCol w:w="634"/>
      </w:tblGrid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hemi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OI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dependent Variabl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t.value</w:t>
            </w:r>
            <w:proofErr w:type="spellEnd"/>
          </w:p>
        </w:tc>
        <w:tc>
          <w:tcPr>
            <w:tcW w:w="0" w:type="auto"/>
            <w:vAlign w:val="center"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hisq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Pr</w:t>
            </w:r>
            <w:proofErr w:type="spellEnd"/>
            <w:r w:rsidRPr="002913B5">
              <w:rPr>
                <w:sz w:val="15"/>
                <w:szCs w:val="15"/>
              </w:rPr>
              <w:t>(Chi)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7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2.447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6.0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7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4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1.164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368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93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14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09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4.802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7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8293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0.9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3.523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02.0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24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3.3953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1.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4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28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61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240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11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17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7.623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7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4.662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0.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5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5.600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18.8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5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2.352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5.6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78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69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783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67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27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61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9.387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2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4.261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7.4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1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6.130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16.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3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639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15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2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041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89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0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122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024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60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6.165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60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4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031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3.6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9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7.084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24.4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22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3.550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2.4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4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484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21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038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948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6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3.1212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5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4.871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2.2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.822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91.8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3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1.971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.9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63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68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783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043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09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58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8.324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8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3.658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3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arcuate</w:t>
            </w:r>
            <w:proofErr w:type="spellEnd"/>
            <w:r w:rsidRPr="002913B5"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2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.021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84.3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9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3.036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9.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4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69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42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76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58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76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9.301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.160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4.0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4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.156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87.5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4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2.082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4.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5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9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4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76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911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53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464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48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76.392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9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001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3.5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6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.186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87.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23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3.432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1.6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8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3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609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34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268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01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29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17.902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65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.454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57.2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61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9.649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52.6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11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2.095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4.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43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8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798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164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09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05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94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5.038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7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.177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4.0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5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6.174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20.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9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1.962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.9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73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93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lastRenderedPageBreak/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734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808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87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8.157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3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982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2.1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9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.974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92.5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2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389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92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943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37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2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694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83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72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79.759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8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4.880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2.3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2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1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1.797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79.3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1.068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77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1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1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154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875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167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8631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70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74.8193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7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4.404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8.5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0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.4788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50.0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3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548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76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2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1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40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807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353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721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88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27.189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8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907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1.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2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9.241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56.8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8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1.1907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26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5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4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364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709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5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7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7195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681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500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06.759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45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693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9.5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6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8.050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45.8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22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2.542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6.5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5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3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7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312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1827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34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9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3.744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3.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07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70.4950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76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9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7792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3.2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716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4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54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2.6684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6.9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002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9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0.3086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7539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2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91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1.1861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2282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3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8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4602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6399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391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6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63.1593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-</w:t>
            </w:r>
          </w:p>
        </w:tc>
      </w:tr>
      <w:tr w:rsidR="00DE0553" w:rsidRPr="002913B5" w:rsidTr="00AA5247">
        <w:trPr>
          <w:trHeight w:val="60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32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107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2.1782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4.83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79</w:t>
            </w:r>
          </w:p>
        </w:tc>
      </w:tr>
      <w:tr w:rsidR="00DE0553" w:rsidRPr="002913B5" w:rsidTr="00AA5247">
        <w:trPr>
          <w:trHeight w:val="144"/>
        </w:trPr>
        <w:tc>
          <w:tcPr>
            <w:tcW w:w="0" w:type="auto"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2913B5" w:rsidRDefault="00DE0553" w:rsidP="00AA5247">
            <w:pPr>
              <w:rPr>
                <w:sz w:val="15"/>
                <w:szCs w:val="15"/>
              </w:rPr>
            </w:pPr>
            <w:proofErr w:type="spellStart"/>
            <w:r w:rsidRPr="002913B5">
              <w:rPr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26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48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5.6369</w:t>
            </w:r>
          </w:p>
        </w:tc>
        <w:tc>
          <w:tcPr>
            <w:tcW w:w="0" w:type="auto"/>
            <w:vAlign w:val="bottom"/>
          </w:tcPr>
          <w:p w:rsidR="00DE0553" w:rsidRPr="00C95153" w:rsidRDefault="00DE0553" w:rsidP="00AA5247">
            <w:pPr>
              <w:jc w:val="center"/>
              <w:rPr>
                <w:sz w:val="15"/>
                <w:szCs w:val="15"/>
              </w:rPr>
            </w:pPr>
            <w:r w:rsidRPr="00C95153">
              <w:rPr>
                <w:color w:val="000000"/>
                <w:sz w:val="15"/>
                <w:szCs w:val="15"/>
              </w:rPr>
              <w:t>27.69</w:t>
            </w:r>
          </w:p>
        </w:tc>
        <w:tc>
          <w:tcPr>
            <w:tcW w:w="0" w:type="auto"/>
            <w:noWrap/>
            <w:vAlign w:val="center"/>
            <w:hideMark/>
          </w:tcPr>
          <w:p w:rsidR="00DE0553" w:rsidRPr="002913B5" w:rsidRDefault="00DE0553" w:rsidP="00AA5247">
            <w:pPr>
              <w:jc w:val="center"/>
              <w:rPr>
                <w:sz w:val="15"/>
                <w:szCs w:val="15"/>
              </w:rPr>
            </w:pPr>
            <w:r w:rsidRPr="002913B5">
              <w:rPr>
                <w:sz w:val="15"/>
                <w:szCs w:val="15"/>
              </w:rPr>
              <w:t>0.0000</w:t>
            </w:r>
          </w:p>
        </w:tc>
      </w:tr>
    </w:tbl>
    <w:p w:rsidR="00DE0553" w:rsidRPr="00B24B69" w:rsidRDefault="00DE0553" w:rsidP="00DE0553">
      <w:pPr>
        <w:rPr>
          <w:sz w:val="15"/>
          <w:szCs w:val="15"/>
        </w:rPr>
      </w:pPr>
    </w:p>
    <w:p w:rsidR="00DE0553" w:rsidRPr="00B24B69" w:rsidRDefault="00DE0553" w:rsidP="00DE0553">
      <w:pPr>
        <w:rPr>
          <w:sz w:val="15"/>
          <w:szCs w:val="15"/>
        </w:rPr>
      </w:pPr>
    </w:p>
    <w:p w:rsidR="00DE0553" w:rsidRPr="00B24B69" w:rsidRDefault="00DE0553" w:rsidP="00DE0553">
      <w:pPr>
        <w:rPr>
          <w:sz w:val="15"/>
          <w:szCs w:val="15"/>
        </w:rPr>
      </w:pPr>
      <w:r w:rsidRPr="00B24B69">
        <w:rPr>
          <w:sz w:val="15"/>
          <w:szCs w:val="15"/>
        </w:rPr>
        <w:t xml:space="preserve">Table </w:t>
      </w:r>
      <w:r>
        <w:rPr>
          <w:sz w:val="15"/>
          <w:szCs w:val="15"/>
        </w:rPr>
        <w:t>S</w:t>
      </w:r>
      <w:r w:rsidRPr="00B24B69">
        <w:rPr>
          <w:sz w:val="15"/>
          <w:szCs w:val="15"/>
        </w:rPr>
        <w:t xml:space="preserve">3. Full longitudinal mixed effect model results for </w:t>
      </w:r>
      <w:r w:rsidRPr="00B24B69">
        <w:rPr>
          <w:iCs/>
          <w:color w:val="000000"/>
          <w:sz w:val="15"/>
          <w:szCs w:val="15"/>
        </w:rPr>
        <w:t xml:space="preserve">longitudinal trajectories of mean diffusivity (MD) in each white matter ROI. </w:t>
      </w:r>
      <w:r w:rsidRPr="00B24B69">
        <w:rPr>
          <w:sz w:val="15"/>
          <w:szCs w:val="15"/>
        </w:rPr>
        <w:t xml:space="preserve">Model estimates are scaled X 1000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2080"/>
        <w:gridCol w:w="2480"/>
        <w:gridCol w:w="750"/>
        <w:gridCol w:w="1111"/>
        <w:gridCol w:w="787"/>
        <w:gridCol w:w="634"/>
        <w:gridCol w:w="634"/>
      </w:tblGrid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emi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ROI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dependent Variab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Standard Error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t.value</w:t>
            </w:r>
            <w:proofErr w:type="spellEnd"/>
          </w:p>
        </w:tc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hisq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Pr</w:t>
            </w:r>
            <w:proofErr w:type="spellEnd"/>
            <w:r w:rsidRPr="00B24B69">
              <w:rPr>
                <w:color w:val="000000"/>
                <w:sz w:val="15"/>
                <w:szCs w:val="15"/>
              </w:rPr>
              <w:t>(Chi)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3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29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99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6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72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75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2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328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736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40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10.200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9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4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5.390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6.8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9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3.351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95.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933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3.8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50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6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835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333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17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.594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5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08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49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12.872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3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4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4.357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8.1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Broca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80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2.575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92.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711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3.0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83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5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33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529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21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13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.186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314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9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91.466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90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8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4.797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1.7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94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4.751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09.4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78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264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32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77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701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93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45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013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96.950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86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4.755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1.3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-geschwind’s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97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5.223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12.7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22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743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5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55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42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3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409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77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79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91.734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1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2.801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7.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4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3.637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98.6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4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11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754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2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9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769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34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2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277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776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75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02.354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5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3.982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5.3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arcuate</w:t>
            </w:r>
            <w:proofErr w:type="spellEnd"/>
            <w:r>
              <w:rPr>
                <w:sz w:val="15"/>
                <w:szCs w:val="15"/>
              </w:rPr>
              <w:t>-Wernicke’s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0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3.080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93.1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8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.018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0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00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485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9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352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79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944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92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57.484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1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6.297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35.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1.128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77.0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9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821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02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3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049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1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863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35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99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92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19.425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5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4.310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7.8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an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6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1.115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76.1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8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701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84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49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33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477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33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1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147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79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120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04.160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139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7.5095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47.2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mid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corpus callos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12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6.430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22.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5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665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4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96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530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4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20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00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38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63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81.761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9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8.767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61.0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84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6.453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30.3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6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881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69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7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5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121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3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54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3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462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40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65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89.540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9.019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63.7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sz w:val="15"/>
                <w:szCs w:val="15"/>
              </w:rPr>
              <w:t>cingulum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79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6.157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29.1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5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834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94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3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15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6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07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482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.2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36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47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215.467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8.676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59.5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7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2.836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95.3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4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6115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532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5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272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6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96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145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3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47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41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86.536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5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7.604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48.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inferior extreme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1.986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87.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472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29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7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74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22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7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51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90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47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51.499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44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4.642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20.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41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9.776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65.2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05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0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555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571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4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1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175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2324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3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23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69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35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6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22.481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40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1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3.4293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1.6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Posterior limb internal capsul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45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8.9132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54.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1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3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24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47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45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46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971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323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5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7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2.036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4.1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411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08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5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71.4721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67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5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2.6115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6.9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86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righ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32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5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2.084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4.3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372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40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1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819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8537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baselineag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8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44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4254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6655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F23outcome_BIN:logyrsfrombaseline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66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2746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1999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1.1072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14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77.1090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baselineag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463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248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1.8678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3.5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588</w:t>
            </w:r>
          </w:p>
        </w:tc>
      </w:tr>
      <w:tr w:rsidR="00DE0553" w:rsidRPr="00B24B69" w:rsidTr="00AA5247">
        <w:trPr>
          <w:trHeight w:val="20"/>
        </w:trPr>
        <w:tc>
          <w:tcPr>
            <w:tcW w:w="0" w:type="auto"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left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Sagittal stratum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24B69">
              <w:rPr>
                <w:color w:val="000000"/>
                <w:sz w:val="15"/>
                <w:szCs w:val="15"/>
              </w:rPr>
              <w:t>logyrsfrombaseline</w:t>
            </w:r>
            <w:proofErr w:type="spellEnd"/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0.0584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95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-6.1287</w:t>
            </w:r>
          </w:p>
        </w:tc>
        <w:tc>
          <w:tcPr>
            <w:tcW w:w="0" w:type="auto"/>
            <w:vAlign w:val="center"/>
          </w:tcPr>
          <w:p w:rsidR="00DE0553" w:rsidRPr="00517136" w:rsidRDefault="00DE0553" w:rsidP="00AA5247">
            <w:pPr>
              <w:jc w:val="center"/>
              <w:rPr>
                <w:color w:val="000000"/>
                <w:sz w:val="15"/>
                <w:szCs w:val="15"/>
              </w:rPr>
            </w:pPr>
            <w:r w:rsidRPr="00517136">
              <w:rPr>
                <w:color w:val="000000"/>
                <w:sz w:val="15"/>
                <w:szCs w:val="15"/>
              </w:rPr>
              <w:t>32.07</w:t>
            </w:r>
          </w:p>
        </w:tc>
        <w:tc>
          <w:tcPr>
            <w:tcW w:w="0" w:type="auto"/>
            <w:noWrap/>
            <w:hideMark/>
          </w:tcPr>
          <w:p w:rsidR="00DE0553" w:rsidRPr="00B24B69" w:rsidRDefault="00DE0553" w:rsidP="00AA5247">
            <w:pPr>
              <w:jc w:val="right"/>
              <w:rPr>
                <w:color w:val="000000"/>
                <w:sz w:val="15"/>
                <w:szCs w:val="15"/>
              </w:rPr>
            </w:pPr>
            <w:r w:rsidRPr="00B24B69">
              <w:rPr>
                <w:color w:val="000000"/>
                <w:sz w:val="15"/>
                <w:szCs w:val="15"/>
              </w:rPr>
              <w:t>0.0000</w:t>
            </w:r>
          </w:p>
        </w:tc>
      </w:tr>
    </w:tbl>
    <w:p w:rsidR="00DE0553" w:rsidRPr="00B24B69" w:rsidRDefault="00DE0553" w:rsidP="00DE0553">
      <w:pPr>
        <w:rPr>
          <w:sz w:val="15"/>
          <w:szCs w:val="15"/>
        </w:rPr>
      </w:pPr>
    </w:p>
    <w:p w:rsidR="00F97732" w:rsidRDefault="00F97732"/>
    <w:sectPr w:rsidR="00F97732" w:rsidSect="00DE0553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577326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5AEA" w:rsidRDefault="00DE0553" w:rsidP="00CE03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95AEA" w:rsidRDefault="00DE0553" w:rsidP="00DC7F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912293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95AEA" w:rsidRDefault="00DE0553" w:rsidP="00CE03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95AEA" w:rsidRDefault="00DE0553" w:rsidP="00DC7F6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5928DE"/>
    <w:multiLevelType w:val="hybridMultilevel"/>
    <w:tmpl w:val="1D022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553"/>
    <w:rsid w:val="00291F52"/>
    <w:rsid w:val="004E1B0D"/>
    <w:rsid w:val="006921CF"/>
    <w:rsid w:val="007832F9"/>
    <w:rsid w:val="00B641E3"/>
    <w:rsid w:val="00DE0553"/>
    <w:rsid w:val="00E553A3"/>
    <w:rsid w:val="00F97732"/>
    <w:rsid w:val="00FC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E05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55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DE0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E0553"/>
    <w:rPr>
      <w:color w:val="0000FF"/>
      <w:u w:val="single"/>
    </w:rPr>
  </w:style>
  <w:style w:type="table" w:styleId="TableGrid">
    <w:name w:val="Table Grid"/>
    <w:basedOn w:val="TableNormal"/>
    <w:uiPriority w:val="39"/>
    <w:rsid w:val="00DE05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055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E0553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55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E0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leNormal"/>
    <w:uiPriority w:val="42"/>
    <w:rsid w:val="00DE055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E055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055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553"/>
  </w:style>
  <w:style w:type="paragraph" w:styleId="Header">
    <w:name w:val="header"/>
    <w:basedOn w:val="Normal"/>
    <w:link w:val="HeaderChar"/>
    <w:uiPriority w:val="99"/>
    <w:unhideWhenUsed/>
    <w:rsid w:val="00DE055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055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E0553"/>
  </w:style>
  <w:style w:type="character" w:customStyle="1" w:styleId="highlight">
    <w:name w:val="highlight"/>
    <w:basedOn w:val="DefaultParagraphFont"/>
    <w:rsid w:val="00DE0553"/>
  </w:style>
  <w:style w:type="paragraph" w:styleId="Revision">
    <w:name w:val="Revision"/>
    <w:hidden/>
    <w:uiPriority w:val="99"/>
    <w:semiHidden/>
    <w:rsid w:val="00DE05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0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5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55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55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553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553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05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E055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55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DE0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DE0553"/>
    <w:rPr>
      <w:color w:val="0000FF"/>
      <w:u w:val="single"/>
    </w:rPr>
  </w:style>
  <w:style w:type="table" w:styleId="TableGrid">
    <w:name w:val="Table Grid"/>
    <w:basedOn w:val="TableNormal"/>
    <w:uiPriority w:val="39"/>
    <w:rsid w:val="00DE055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E0553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E0553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55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DE05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PlainTable2">
    <w:name w:val="Plain Table 2"/>
    <w:basedOn w:val="TableNormal"/>
    <w:uiPriority w:val="42"/>
    <w:rsid w:val="00DE0553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DE055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E055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E0553"/>
  </w:style>
  <w:style w:type="paragraph" w:styleId="Header">
    <w:name w:val="header"/>
    <w:basedOn w:val="Normal"/>
    <w:link w:val="HeaderChar"/>
    <w:uiPriority w:val="99"/>
    <w:unhideWhenUsed/>
    <w:rsid w:val="00DE055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E055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E0553"/>
  </w:style>
  <w:style w:type="character" w:customStyle="1" w:styleId="highlight">
    <w:name w:val="highlight"/>
    <w:basedOn w:val="DefaultParagraphFont"/>
    <w:rsid w:val="00DE0553"/>
  </w:style>
  <w:style w:type="paragraph" w:styleId="Revision">
    <w:name w:val="Revision"/>
    <w:hidden/>
    <w:uiPriority w:val="99"/>
    <w:semiHidden/>
    <w:rsid w:val="00DE05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05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055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055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5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55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553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553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E05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2906</Words>
  <Characters>17005</Characters>
  <Application>Microsoft Office Word</Application>
  <DocSecurity>0</DocSecurity>
  <Lines>850</Lines>
  <Paragraphs>711</Paragraphs>
  <ScaleCrop>false</ScaleCrop>
  <Company/>
  <LinksUpToDate>false</LinksUpToDate>
  <CharactersWithSpaces>19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9-11-18T00:05:00Z</dcterms:created>
  <dcterms:modified xsi:type="dcterms:W3CDTF">2019-11-18T00:41:00Z</dcterms:modified>
</cp:coreProperties>
</file>